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B5E" w:rsidRPr="003A7B5E" w:rsidRDefault="003A7B5E" w:rsidP="0038789B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800"/>
        <w:gridCol w:w="3960"/>
        <w:gridCol w:w="4320"/>
      </w:tblGrid>
      <w:tr w:rsidR="009241D5" w:rsidRPr="009241D5" w:rsidTr="009241D5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ble S1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 Primers used to amplify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H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κ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λ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rtoire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41D5" w:rsidRPr="009241D5" w:rsidTr="009241D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41D5" w:rsidRPr="009241D5" w:rsidTr="009241D5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 of use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C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TGGGAAGACTGA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CCTTA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G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1 reverse V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imer mix (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molar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C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TGGGAAGACTGA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T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CCTTA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G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1 reverse V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imer mix (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molar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κC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GGGAAGAKGAGGACAGTAG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κ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90% of mix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κC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GGGAAGAKGAGGACACTAG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κ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5% of mix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κC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GGGAAGAKGAGGACAGAAG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κ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5% of mix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λC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GGGGGCGACCACAGGCTGA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λ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molar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λC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AGGAGTGACTACGGGTTGA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λ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molar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IGλC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GGGGTCACCGCGGGCTGA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bit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λ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 mix (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molar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41D5" w:rsidRPr="009241D5" w:rsidTr="009241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VH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GTGACGTTGGACGAGT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VH1 forward primer</w:t>
            </w:r>
          </w:p>
        </w:tc>
      </w:tr>
      <w:tr w:rsidR="009241D5" w:rsidRPr="009241D5" w:rsidTr="009241D5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cken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Y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GAGACGATGACTTCGGTCC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241D5" w:rsidRPr="009241D5" w:rsidRDefault="009241D5" w:rsidP="00924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cken </w:t>
            </w:r>
            <w:proofErr w:type="spellStart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Y</w:t>
            </w:r>
            <w:proofErr w:type="spellEnd"/>
            <w:r w:rsidRPr="009241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verse primer</w:t>
            </w:r>
          </w:p>
        </w:tc>
      </w:tr>
    </w:tbl>
    <w:p w:rsidR="005775F2" w:rsidRPr="0038186A" w:rsidRDefault="005775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775F2" w:rsidRPr="0038186A" w:rsidSect="00EB43F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1B3"/>
    <w:rsid w:val="00061F03"/>
    <w:rsid w:val="001145A6"/>
    <w:rsid w:val="001264C3"/>
    <w:rsid w:val="001300A1"/>
    <w:rsid w:val="00143F84"/>
    <w:rsid w:val="001829D5"/>
    <w:rsid w:val="001F0B26"/>
    <w:rsid w:val="001F78BF"/>
    <w:rsid w:val="00225958"/>
    <w:rsid w:val="0025570D"/>
    <w:rsid w:val="00263702"/>
    <w:rsid w:val="00284D91"/>
    <w:rsid w:val="002A088D"/>
    <w:rsid w:val="002B6195"/>
    <w:rsid w:val="002F1146"/>
    <w:rsid w:val="0035290B"/>
    <w:rsid w:val="003709E3"/>
    <w:rsid w:val="003718BA"/>
    <w:rsid w:val="0038186A"/>
    <w:rsid w:val="0038789B"/>
    <w:rsid w:val="003A7B5E"/>
    <w:rsid w:val="003F52B2"/>
    <w:rsid w:val="005775F2"/>
    <w:rsid w:val="005B259B"/>
    <w:rsid w:val="005F3088"/>
    <w:rsid w:val="006027B1"/>
    <w:rsid w:val="00602AC5"/>
    <w:rsid w:val="006165ED"/>
    <w:rsid w:val="0062115F"/>
    <w:rsid w:val="00634B9E"/>
    <w:rsid w:val="00645061"/>
    <w:rsid w:val="00647A56"/>
    <w:rsid w:val="0067497E"/>
    <w:rsid w:val="0067542E"/>
    <w:rsid w:val="006D5FC8"/>
    <w:rsid w:val="00702EB2"/>
    <w:rsid w:val="0074408E"/>
    <w:rsid w:val="007551B3"/>
    <w:rsid w:val="00776A5F"/>
    <w:rsid w:val="007862AD"/>
    <w:rsid w:val="007A7D79"/>
    <w:rsid w:val="007C0CB7"/>
    <w:rsid w:val="007C4D2D"/>
    <w:rsid w:val="007D6413"/>
    <w:rsid w:val="007F477E"/>
    <w:rsid w:val="009038EE"/>
    <w:rsid w:val="009241D5"/>
    <w:rsid w:val="00944D7D"/>
    <w:rsid w:val="00950894"/>
    <w:rsid w:val="0095488A"/>
    <w:rsid w:val="009B1AFB"/>
    <w:rsid w:val="009B553A"/>
    <w:rsid w:val="009C72C3"/>
    <w:rsid w:val="00A30596"/>
    <w:rsid w:val="00A56D9C"/>
    <w:rsid w:val="00A57B26"/>
    <w:rsid w:val="00AA623E"/>
    <w:rsid w:val="00AB48BE"/>
    <w:rsid w:val="00B01147"/>
    <w:rsid w:val="00B10DE9"/>
    <w:rsid w:val="00B257F7"/>
    <w:rsid w:val="00B27FD1"/>
    <w:rsid w:val="00B35222"/>
    <w:rsid w:val="00B914E6"/>
    <w:rsid w:val="00BF5854"/>
    <w:rsid w:val="00C23F10"/>
    <w:rsid w:val="00C32575"/>
    <w:rsid w:val="00C93515"/>
    <w:rsid w:val="00CA5060"/>
    <w:rsid w:val="00CD47EF"/>
    <w:rsid w:val="00CE5B7C"/>
    <w:rsid w:val="00D1624D"/>
    <w:rsid w:val="00D64DDA"/>
    <w:rsid w:val="00D94F31"/>
    <w:rsid w:val="00D96DD1"/>
    <w:rsid w:val="00DD09EB"/>
    <w:rsid w:val="00DE439D"/>
    <w:rsid w:val="00E17C84"/>
    <w:rsid w:val="00E23C27"/>
    <w:rsid w:val="00E635BF"/>
    <w:rsid w:val="00E8144E"/>
    <w:rsid w:val="00E84BCB"/>
    <w:rsid w:val="00EB43FD"/>
    <w:rsid w:val="00F200D5"/>
    <w:rsid w:val="00F8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C58A2D-7EB4-442B-9287-EFFD1C38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B9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B9E"/>
    <w:rPr>
      <w:sz w:val="24"/>
      <w:szCs w:val="24"/>
    </w:rPr>
  </w:style>
  <w:style w:type="table" w:styleId="LightShading-Accent5">
    <w:name w:val="Light Shading Accent 5"/>
    <w:basedOn w:val="TableNormal"/>
    <w:uiPriority w:val="60"/>
    <w:rsid w:val="00944D7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944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944D7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944D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944D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944D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6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J Lavinder</dc:creator>
  <cp:lastModifiedBy>jlavinder</cp:lastModifiedBy>
  <cp:revision>2</cp:revision>
  <cp:lastPrinted>2014-01-29T22:51:00Z</cp:lastPrinted>
  <dcterms:created xsi:type="dcterms:W3CDTF">2014-06-09T20:44:00Z</dcterms:created>
  <dcterms:modified xsi:type="dcterms:W3CDTF">2014-06-09T20:44:00Z</dcterms:modified>
</cp:coreProperties>
</file>